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008B" w:rsidRPr="008018D1" w:rsidRDefault="0038008B" w:rsidP="0038008B">
      <w:pPr>
        <w:pStyle w:val="Lgende"/>
        <w:keepNext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</w:rPr>
        <w:t>Supplementary t</w:t>
      </w:r>
      <w:r w:rsidRPr="008018D1">
        <w:rPr>
          <w:rFonts w:asciiTheme="minorHAnsi" w:hAnsiTheme="minorHAnsi" w:cstheme="minorHAnsi"/>
          <w:b/>
        </w:rPr>
        <w:t xml:space="preserve">able </w:t>
      </w:r>
      <w:r w:rsidR="00970265">
        <w:rPr>
          <w:rFonts w:asciiTheme="minorHAnsi" w:hAnsiTheme="minorHAnsi" w:cstheme="minorHAnsi"/>
          <w:b/>
        </w:rPr>
        <w:t>S7</w:t>
      </w:r>
      <w:bookmarkStart w:id="0" w:name="_GoBack"/>
      <w:bookmarkEnd w:id="0"/>
      <w:r w:rsidRPr="008018D1">
        <w:rPr>
          <w:rFonts w:asciiTheme="minorHAnsi" w:hAnsiTheme="minorHAnsi" w:cstheme="minorHAnsi"/>
          <w:b/>
        </w:rPr>
        <w:t>.</w:t>
      </w:r>
      <w:r w:rsidRPr="008018D1">
        <w:rPr>
          <w:rFonts w:asciiTheme="minorHAnsi" w:hAnsiTheme="minorHAnsi" w:cstheme="minorHAnsi"/>
        </w:rPr>
        <w:t xml:space="preserve"> </w:t>
      </w:r>
      <w:proofErr w:type="spellStart"/>
      <w:r w:rsidRPr="008018D1">
        <w:rPr>
          <w:rFonts w:asciiTheme="minorHAnsi" w:hAnsiTheme="minorHAnsi" w:cstheme="minorHAnsi"/>
        </w:rPr>
        <w:t>Orthogroups</w:t>
      </w:r>
      <w:proofErr w:type="spellEnd"/>
      <w:r w:rsidRPr="008018D1">
        <w:rPr>
          <w:rFonts w:asciiTheme="minorHAnsi" w:hAnsiTheme="minorHAnsi" w:cstheme="minorHAnsi"/>
        </w:rPr>
        <w:t xml:space="preserve"> specific to </w:t>
      </w:r>
      <w:r w:rsidR="00A805BC" w:rsidRPr="00A805BC">
        <w:rPr>
          <w:rFonts w:asciiTheme="minorHAnsi" w:hAnsiTheme="minorHAnsi" w:cstheme="minorHAnsi"/>
          <w:i/>
          <w:iCs w:val="0"/>
        </w:rPr>
        <w:t xml:space="preserve">B. </w:t>
      </w:r>
      <w:proofErr w:type="spellStart"/>
      <w:r w:rsidR="00A805BC" w:rsidRPr="00A805BC">
        <w:rPr>
          <w:rFonts w:asciiTheme="minorHAnsi" w:hAnsiTheme="minorHAnsi" w:cstheme="minorHAnsi"/>
          <w:i/>
          <w:iCs w:val="0"/>
        </w:rPr>
        <w:t>cinerea</w:t>
      </w:r>
      <w:proofErr w:type="spellEnd"/>
      <w:r w:rsidR="00A805BC">
        <w:rPr>
          <w:rFonts w:asciiTheme="minorHAnsi" w:hAnsiTheme="minorHAnsi" w:cstheme="minorHAnsi"/>
        </w:rPr>
        <w:t xml:space="preserve"> </w:t>
      </w:r>
      <w:r w:rsidR="00FF7434">
        <w:rPr>
          <w:rFonts w:asciiTheme="minorHAnsi" w:hAnsiTheme="minorHAnsi" w:cstheme="minorHAnsi"/>
        </w:rPr>
        <w:t>G</w:t>
      </w:r>
      <w:r w:rsidRPr="008018D1">
        <w:rPr>
          <w:rFonts w:asciiTheme="minorHAnsi" w:hAnsiTheme="minorHAnsi" w:cstheme="minorHAnsi"/>
        </w:rPr>
        <w:t>1</w:t>
      </w:r>
      <w:r w:rsidR="00FF7434">
        <w:rPr>
          <w:rFonts w:asciiTheme="minorHAnsi" w:hAnsiTheme="minorHAnsi" w:cstheme="minorHAnsi"/>
        </w:rPr>
        <w:t>, G2</w:t>
      </w:r>
      <w:r w:rsidRPr="008018D1">
        <w:rPr>
          <w:rFonts w:asciiTheme="minorHAnsi" w:hAnsiTheme="minorHAnsi" w:cstheme="minorHAnsi"/>
        </w:rPr>
        <w:t xml:space="preserve"> or </w:t>
      </w:r>
      <w:r w:rsidR="00FF7434">
        <w:rPr>
          <w:rFonts w:asciiTheme="minorHAnsi" w:hAnsiTheme="minorHAnsi" w:cstheme="minorHAnsi"/>
        </w:rPr>
        <w:t>T</w:t>
      </w:r>
      <w:r w:rsidRPr="008018D1">
        <w:rPr>
          <w:rFonts w:asciiTheme="minorHAnsi" w:hAnsiTheme="minorHAnsi" w:cstheme="minorHAnsi"/>
        </w:rPr>
        <w:t xml:space="preserve"> populations.</w:t>
      </w:r>
    </w:p>
    <w:tbl>
      <w:tblPr>
        <w:tblW w:w="1358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6220"/>
        <w:gridCol w:w="1200"/>
        <w:gridCol w:w="1360"/>
      </w:tblGrid>
      <w:tr w:rsidR="00C76510" w:rsidRPr="00C76510" w:rsidTr="00C76510">
        <w:trPr>
          <w:trHeight w:val="465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C7651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rthogroup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7651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requency</w:t>
            </w:r>
            <w:proofErr w:type="spellEnd"/>
            <w:r w:rsidRPr="00C7651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in </w:t>
            </w:r>
            <w:r w:rsidR="00FF743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</w:t>
            </w:r>
            <w:r w:rsidRPr="00C7651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1 </w:t>
            </w:r>
            <w:proofErr w:type="spellStart"/>
            <w:r w:rsidRPr="00C7651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solates</w:t>
            </w:r>
            <w:proofErr w:type="spellEnd"/>
            <w:r w:rsidRPr="00C7651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7651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requency</w:t>
            </w:r>
            <w:proofErr w:type="spellEnd"/>
            <w:r w:rsidRPr="00C7651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in </w:t>
            </w:r>
            <w:r w:rsidR="00FF743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</w:t>
            </w:r>
            <w:r w:rsidRPr="00C7651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2 </w:t>
            </w:r>
            <w:proofErr w:type="spellStart"/>
            <w:r w:rsidRPr="00C7651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solates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7651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requency</w:t>
            </w:r>
            <w:proofErr w:type="spellEnd"/>
            <w:r w:rsidRPr="00C7651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in </w:t>
            </w:r>
            <w:r w:rsidR="00FF743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</w:t>
            </w:r>
            <w:r w:rsidRPr="00C7651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651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solates</w:t>
            </w:r>
            <w:proofErr w:type="spellEnd"/>
          </w:p>
        </w:tc>
        <w:tc>
          <w:tcPr>
            <w:tcW w:w="62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PR annotation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7651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ignalP</w:t>
            </w:r>
            <w:proofErr w:type="spellEnd"/>
            <w:r w:rsidRPr="00C7651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/</w:t>
            </w:r>
            <w:proofErr w:type="spellStart"/>
            <w:r w:rsidRPr="00C7651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MHs</w:t>
            </w:r>
            <w:proofErr w:type="spellEnd"/>
          </w:p>
        </w:tc>
        <w:tc>
          <w:tcPr>
            <w:tcW w:w="13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cinB0510</w:t>
            </w:r>
          </w:p>
        </w:tc>
      </w:tr>
      <w:tr w:rsidR="00C76510" w:rsidRPr="00C76510" w:rsidTr="00C76510">
        <w:trPr>
          <w:trHeight w:val="48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OG00113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FFFFFF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FFFFFF"/>
                <w:sz w:val="16"/>
                <w:szCs w:val="16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gramStart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gramEnd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/ 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C76510" w:rsidRPr="00C76510" w:rsidTr="00C76510">
        <w:trPr>
          <w:trHeight w:val="48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OG00113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FFFFFF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FFFFFF"/>
                <w:sz w:val="16"/>
                <w:szCs w:val="16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C76510" w:rsidRPr="00C76510" w:rsidTr="00C76510">
        <w:trPr>
          <w:trHeight w:val="48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OG00113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FFFFFF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FFFFFF"/>
                <w:sz w:val="16"/>
                <w:szCs w:val="16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C76510" w:rsidRPr="00C76510" w:rsidTr="00C76510">
        <w:trPr>
          <w:trHeight w:val="48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OG00113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FFFFFF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FFFFFF"/>
                <w:sz w:val="16"/>
                <w:szCs w:val="16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IPR</w:t>
            </w:r>
            <w:proofErr w:type="gramStart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11333:SKP</w:t>
            </w:r>
            <w:proofErr w:type="gramEnd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/BTB/POZ </w:t>
            </w:r>
            <w:proofErr w:type="spellStart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domain</w:t>
            </w:r>
            <w:proofErr w:type="spellEnd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superfamily</w:t>
            </w:r>
            <w:proofErr w:type="spellEnd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C76510" w:rsidRPr="00C76510" w:rsidTr="00C76510">
        <w:trPr>
          <w:trHeight w:val="48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OG00113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FFFFFF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FFFFFF"/>
                <w:sz w:val="16"/>
                <w:szCs w:val="16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IPR</w:t>
            </w:r>
            <w:proofErr w:type="gramStart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00210:BTB</w:t>
            </w:r>
            <w:proofErr w:type="gramEnd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/POZ </w:t>
            </w:r>
            <w:proofErr w:type="spellStart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domain</w:t>
            </w:r>
            <w:proofErr w:type="spellEnd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; IPR011333:SKP1/BTB/POZ </w:t>
            </w:r>
            <w:proofErr w:type="spellStart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domain</w:t>
            </w:r>
            <w:proofErr w:type="spellEnd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superfamily</w:t>
            </w:r>
            <w:proofErr w:type="spellEnd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C76510" w:rsidRPr="00C76510" w:rsidTr="00C76510">
        <w:trPr>
          <w:trHeight w:val="48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OG00113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FFFFFF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FFFFFF"/>
                <w:sz w:val="16"/>
                <w:szCs w:val="16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IPR</w:t>
            </w:r>
            <w:proofErr w:type="gramStart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00210:BTB</w:t>
            </w:r>
            <w:proofErr w:type="gramEnd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/POZ </w:t>
            </w:r>
            <w:proofErr w:type="spellStart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domain</w:t>
            </w:r>
            <w:proofErr w:type="spellEnd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; IPR011333:SKP1/BTB/POZ </w:t>
            </w:r>
            <w:proofErr w:type="spellStart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domain</w:t>
            </w:r>
            <w:proofErr w:type="spellEnd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superfamily</w:t>
            </w:r>
            <w:proofErr w:type="spellEnd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C76510" w:rsidRPr="00C76510" w:rsidTr="00C76510">
        <w:trPr>
          <w:trHeight w:val="48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OG00112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FFFFFF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FFFFFF"/>
                <w:sz w:val="16"/>
                <w:szCs w:val="16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C76510" w:rsidRPr="00C76510" w:rsidTr="00C76510">
        <w:trPr>
          <w:trHeight w:val="48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OG00113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FFFFFF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FFFFFF"/>
                <w:sz w:val="16"/>
                <w:szCs w:val="16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IPR</w:t>
            </w:r>
            <w:proofErr w:type="gramStart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01214:SET</w:t>
            </w:r>
            <w:proofErr w:type="gramEnd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domain</w:t>
            </w:r>
            <w:proofErr w:type="spellEnd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C76510" w:rsidRPr="00C76510" w:rsidTr="00C76510">
        <w:trPr>
          <w:trHeight w:val="48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OG00113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FFFFFF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FFFFFF"/>
                <w:sz w:val="16"/>
                <w:szCs w:val="16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IPR</w:t>
            </w:r>
            <w:proofErr w:type="gramStart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08999:Actin</w:t>
            </w:r>
            <w:proofErr w:type="gramEnd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-crosslinking;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C76510" w:rsidRPr="00D962CC" w:rsidTr="00C76510">
        <w:trPr>
          <w:trHeight w:val="48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OG00113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FFFFFF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FFFFFF"/>
                <w:sz w:val="16"/>
                <w:szCs w:val="16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D962CC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D962C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PR</w:t>
            </w:r>
            <w:proofErr w:type="gramStart"/>
            <w:r w:rsidRPr="00D962C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11249:Metalloenzyme</w:t>
            </w:r>
            <w:proofErr w:type="gramEnd"/>
            <w:r w:rsidRPr="00D962C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D962C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uxS</w:t>
            </w:r>
            <w:proofErr w:type="spellEnd"/>
            <w:r w:rsidRPr="00D962C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/M16 peptidase-like; IPR032632:Peptidase M16, middle/third domain;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D962CC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D962C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D962CC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D962C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C76510" w:rsidRPr="00C76510" w:rsidTr="00C76510">
        <w:trPr>
          <w:trHeight w:val="48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OG00113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FFFFFF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FFFFFF"/>
                <w:sz w:val="16"/>
                <w:szCs w:val="16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IPR</w:t>
            </w:r>
            <w:proofErr w:type="gramStart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11249:Metalloenzyme</w:t>
            </w:r>
            <w:proofErr w:type="gramEnd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LuxS</w:t>
            </w:r>
            <w:proofErr w:type="spellEnd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/M16 peptidase-</w:t>
            </w:r>
            <w:proofErr w:type="spellStart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like</w:t>
            </w:r>
            <w:proofErr w:type="spellEnd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C76510" w:rsidRPr="00C76510" w:rsidTr="00C76510">
        <w:trPr>
          <w:trHeight w:val="48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OG00113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FFFFFF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FFFFFF"/>
                <w:sz w:val="16"/>
                <w:szCs w:val="16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IPR</w:t>
            </w:r>
            <w:proofErr w:type="gramStart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09311:Interferon</w:t>
            </w:r>
            <w:proofErr w:type="gramEnd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lpha-</w:t>
            </w:r>
            <w:proofErr w:type="spellStart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inducible</w:t>
            </w:r>
            <w:proofErr w:type="spellEnd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protein</w:t>
            </w:r>
            <w:proofErr w:type="spellEnd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FI6/IFI27-like;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gramStart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gramEnd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/ 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C76510" w:rsidRPr="00C76510" w:rsidTr="00C76510">
        <w:trPr>
          <w:trHeight w:val="48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OG00113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FFFFFF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FFFFFF"/>
                <w:sz w:val="16"/>
                <w:szCs w:val="16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IPR</w:t>
            </w:r>
            <w:proofErr w:type="gramStart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02893:Zinc</w:t>
            </w:r>
            <w:proofErr w:type="gramEnd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inger, MYND-type; IPR038727:NadR/Ttd14, AAA </w:t>
            </w:r>
            <w:proofErr w:type="spellStart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domain</w:t>
            </w:r>
            <w:proofErr w:type="spellEnd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C76510" w:rsidRPr="00D962CC" w:rsidTr="00C76510">
        <w:trPr>
          <w:trHeight w:val="48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OG00114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FFFFFF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FFFFFF"/>
                <w:sz w:val="16"/>
                <w:szCs w:val="16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D962CC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D962C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PR</w:t>
            </w:r>
            <w:proofErr w:type="gramStart"/>
            <w:r w:rsidRPr="00D962C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01000:Glycoside</w:t>
            </w:r>
            <w:proofErr w:type="gramEnd"/>
            <w:r w:rsidRPr="00D962C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hydrolase family 10 domain; IPR017853:Glycoside hydrolase superfamily;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D962CC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D962C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D962CC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D962C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C76510" w:rsidRPr="00C76510" w:rsidTr="00C76510">
        <w:trPr>
          <w:trHeight w:val="48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OG00113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FFFFFF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FFFFFF"/>
                <w:sz w:val="16"/>
                <w:szCs w:val="16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IPR</w:t>
            </w:r>
            <w:proofErr w:type="gramStart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11249:Metalloenzyme</w:t>
            </w:r>
            <w:proofErr w:type="gramEnd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LuxS</w:t>
            </w:r>
            <w:proofErr w:type="spellEnd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/M16 peptidase-</w:t>
            </w:r>
            <w:proofErr w:type="spellStart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like</w:t>
            </w:r>
            <w:proofErr w:type="spellEnd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C76510" w:rsidRPr="00D962CC" w:rsidTr="00C76510">
        <w:trPr>
          <w:trHeight w:val="48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OG00108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FFFFFF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FFFFFF"/>
                <w:sz w:val="16"/>
                <w:szCs w:val="16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D962CC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D962C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PR002562:3'-5' exonuclease domain; IPR</w:t>
            </w:r>
            <w:proofErr w:type="gramStart"/>
            <w:r w:rsidRPr="00D962C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12337:Ribonuclease</w:t>
            </w:r>
            <w:proofErr w:type="gramEnd"/>
            <w:r w:rsidRPr="00D962C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H-like superfamily; IPR036397:Ribonuclease H superfamily;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D962CC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D962C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D962CC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D962C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C76510" w:rsidRPr="00D962CC" w:rsidTr="00C76510">
        <w:trPr>
          <w:trHeight w:val="48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OG00114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FFFFFF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FFFFFF"/>
                <w:sz w:val="16"/>
                <w:szCs w:val="16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D962CC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D962C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PR</w:t>
            </w:r>
            <w:proofErr w:type="gramStart"/>
            <w:r w:rsidRPr="00D962C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11249:Metalloenzyme</w:t>
            </w:r>
            <w:proofErr w:type="gramEnd"/>
            <w:r w:rsidRPr="00D962C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D962C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uxS</w:t>
            </w:r>
            <w:proofErr w:type="spellEnd"/>
            <w:r w:rsidRPr="00D962C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/M16 peptidase-like; IPR032632:Peptidase M16, middle/third domain;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D962CC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D962C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D962CC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D962C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C76510" w:rsidRPr="00C76510" w:rsidTr="00C76510">
        <w:trPr>
          <w:trHeight w:val="48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OG00112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FFFFFF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FFFFFF"/>
                <w:sz w:val="16"/>
                <w:szCs w:val="16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C76510" w:rsidRPr="00C76510" w:rsidTr="00C76510">
        <w:trPr>
          <w:trHeight w:val="48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OG00110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FFFFFF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FFFFFF"/>
                <w:sz w:val="16"/>
                <w:szCs w:val="16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C76510" w:rsidRPr="00D962CC" w:rsidTr="00C76510">
        <w:trPr>
          <w:trHeight w:val="48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OG00110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FFFFFF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FFFFFF"/>
                <w:sz w:val="16"/>
                <w:szCs w:val="16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D962CC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D962C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PR027417:P-loop containing nucleoside triphosphate hydrolase;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D962CC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D962C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D962CC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D962C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C76510" w:rsidRPr="00D962CC" w:rsidTr="00C76510">
        <w:trPr>
          <w:trHeight w:val="48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OG00112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FFFFFF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FFFFFF"/>
                <w:sz w:val="16"/>
                <w:szCs w:val="16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D962CC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D962C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PR</w:t>
            </w:r>
            <w:proofErr w:type="gramStart"/>
            <w:r w:rsidRPr="00D962C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22099:Protein</w:t>
            </w:r>
            <w:proofErr w:type="gramEnd"/>
            <w:r w:rsidRPr="00D962C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of unknown function DUF3638;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D962CC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D962C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D962CC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D962C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C76510" w:rsidRPr="00C76510" w:rsidTr="00C76510">
        <w:trPr>
          <w:trHeight w:val="48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OG00111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FFFFFF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FFFFFF"/>
                <w:sz w:val="16"/>
                <w:szCs w:val="16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C76510" w:rsidRPr="00C76510" w:rsidTr="00C76510">
        <w:trPr>
          <w:trHeight w:val="48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OG00120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FFFFFF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FFFFFF"/>
                <w:sz w:val="16"/>
                <w:szCs w:val="16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C76510" w:rsidRPr="00C76510" w:rsidTr="00C76510">
        <w:trPr>
          <w:trHeight w:val="48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OG00114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FFFFFF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FFFFFF"/>
                <w:sz w:val="16"/>
                <w:szCs w:val="16"/>
              </w:rPr>
              <w:t>9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IPR</w:t>
            </w:r>
            <w:proofErr w:type="gramStart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05197:Glycoside</w:t>
            </w:r>
            <w:proofErr w:type="gramEnd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hydrolase </w:t>
            </w:r>
            <w:proofErr w:type="spellStart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family</w:t>
            </w:r>
            <w:proofErr w:type="spellEnd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71;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C76510" w:rsidRPr="00C76510" w:rsidTr="00C76510">
        <w:trPr>
          <w:trHeight w:val="48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OG00109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FFFFFF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FFFFFF"/>
                <w:sz w:val="16"/>
                <w:szCs w:val="16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FFFFFF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FFFFFF"/>
                <w:sz w:val="16"/>
                <w:szCs w:val="16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D962CC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D962C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PR</w:t>
            </w:r>
            <w:proofErr w:type="gramStart"/>
            <w:r w:rsidRPr="00D962C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02938:FAD</w:t>
            </w:r>
            <w:proofErr w:type="gramEnd"/>
            <w:r w:rsidRPr="00D962C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binding domain; IPR036188:FAD/NAD(P)-binding domain superfamily;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D962CC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D962C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Bcin02g00013.1 </w:t>
            </w:r>
          </w:p>
        </w:tc>
      </w:tr>
      <w:tr w:rsidR="00C76510" w:rsidRPr="00C76510" w:rsidTr="00C76510">
        <w:trPr>
          <w:trHeight w:val="48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OG00109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FFFFFF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FFFFFF"/>
                <w:sz w:val="16"/>
                <w:szCs w:val="16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FFFFFF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FFFFFF"/>
                <w:sz w:val="16"/>
                <w:szCs w:val="16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970265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7026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PR</w:t>
            </w:r>
            <w:proofErr w:type="gramStart"/>
            <w:r w:rsidRPr="0097026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11032:GroES</w:t>
            </w:r>
            <w:proofErr w:type="gramEnd"/>
            <w:r w:rsidRPr="0097026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-like superfamily; IPR020843:Polyketide synthase, </w:t>
            </w:r>
            <w:proofErr w:type="spellStart"/>
            <w:r w:rsidRPr="0097026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noylreductase</w:t>
            </w:r>
            <w:proofErr w:type="spellEnd"/>
            <w:r w:rsidRPr="0097026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domain; IPR036291:NAD(P)-binding domain superfamily;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970265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7026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Bcin02g00014.1</w:t>
            </w:r>
          </w:p>
        </w:tc>
      </w:tr>
      <w:tr w:rsidR="00C76510" w:rsidRPr="00C76510" w:rsidTr="00C76510">
        <w:trPr>
          <w:trHeight w:val="48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OG00109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FFFFFF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FFFFFF"/>
                <w:sz w:val="16"/>
                <w:szCs w:val="16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FFFFFF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FFFFFF"/>
                <w:sz w:val="16"/>
                <w:szCs w:val="16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Bcin02g00015.1 </w:t>
            </w:r>
          </w:p>
        </w:tc>
      </w:tr>
      <w:tr w:rsidR="00C76510" w:rsidRPr="00C76510" w:rsidTr="00C76510">
        <w:trPr>
          <w:trHeight w:val="138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OG00109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FFFFFF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FFFFFF"/>
                <w:sz w:val="16"/>
                <w:szCs w:val="16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FFFFFF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FFFFFF"/>
                <w:sz w:val="16"/>
                <w:szCs w:val="16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IPR</w:t>
            </w:r>
            <w:proofErr w:type="gramStart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36736:ACP</w:t>
            </w:r>
            <w:proofErr w:type="gramEnd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like superfamily;IPR029058:Alpha/Beta hydrolase fold;IPR020845:AMP-binding, </w:t>
            </w:r>
            <w:proofErr w:type="spellStart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conserved</w:t>
            </w:r>
            <w:proofErr w:type="spellEnd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ite;IPR000873:AMP-dependent </w:t>
            </w:r>
            <w:proofErr w:type="spellStart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synthetase</w:t>
            </w:r>
            <w:proofErr w:type="spellEnd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/ligase;IPR042099:AMP-dependent </w:t>
            </w:r>
            <w:proofErr w:type="spellStart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synthetase-like</w:t>
            </w:r>
            <w:proofErr w:type="spellEnd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uperfamily;IPR009081:Phosphopantetheine binding ACP domain;IPR020806:Polyketide synthase, </w:t>
            </w:r>
            <w:proofErr w:type="spellStart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phosphopantetheine</w:t>
            </w:r>
            <w:proofErr w:type="spellEnd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binding domain;IPR020802:Polyketide synthase, </w:t>
            </w:r>
            <w:proofErr w:type="spellStart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thioesterase</w:t>
            </w:r>
            <w:proofErr w:type="spellEnd"/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omain;IPR001031:Thioesterase;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Bcin02g00016.1 </w:t>
            </w:r>
          </w:p>
        </w:tc>
      </w:tr>
      <w:tr w:rsidR="00C76510" w:rsidRPr="00C76510" w:rsidTr="00C76510">
        <w:trPr>
          <w:trHeight w:val="48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OG00111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FFFFFF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FFFFFF"/>
                <w:sz w:val="16"/>
                <w:szCs w:val="16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FFFFFF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FFFFFF"/>
                <w:sz w:val="16"/>
                <w:szCs w:val="16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Bcin15g00010.1 </w:t>
            </w:r>
          </w:p>
        </w:tc>
      </w:tr>
      <w:tr w:rsidR="00C76510" w:rsidRPr="00970265" w:rsidTr="00C76510">
        <w:trPr>
          <w:trHeight w:val="48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OG00111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FFFFFF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FFFFFF"/>
                <w:sz w:val="16"/>
                <w:szCs w:val="16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FFFFFF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FFFFFF"/>
                <w:sz w:val="16"/>
                <w:szCs w:val="16"/>
              </w:rPr>
              <w:t>10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970265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7026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PR</w:t>
            </w:r>
            <w:proofErr w:type="gramStart"/>
            <w:r w:rsidRPr="0097026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13087:Zinc</w:t>
            </w:r>
            <w:proofErr w:type="gramEnd"/>
            <w:r w:rsidRPr="0097026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finger C2H2-type; IPR036390:Winged helix DNA-binding domain superfamily; IPR042065:E3 ubiquitin-protein ligase ELL-like;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970265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7026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970265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97026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C76510" w:rsidRPr="00C76510" w:rsidTr="00C76510">
        <w:trPr>
          <w:trHeight w:val="48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OG00111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FFFFFF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FFFFFF"/>
                <w:sz w:val="16"/>
                <w:szCs w:val="16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FFFFFF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FFFFFF"/>
                <w:sz w:val="16"/>
                <w:szCs w:val="16"/>
              </w:rPr>
              <w:t>10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510" w:rsidRPr="00C76510" w:rsidRDefault="00C76510" w:rsidP="00C76510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651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</w:tbl>
    <w:p w:rsidR="009A33F4" w:rsidRDefault="009A33F4" w:rsidP="0038008B"/>
    <w:sectPr w:rsidR="009A33F4" w:rsidSect="00A805BC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08B"/>
    <w:rsid w:val="002B2B81"/>
    <w:rsid w:val="0038008B"/>
    <w:rsid w:val="00590895"/>
    <w:rsid w:val="008A10DD"/>
    <w:rsid w:val="00970265"/>
    <w:rsid w:val="009A33F4"/>
    <w:rsid w:val="00A805BC"/>
    <w:rsid w:val="00C76510"/>
    <w:rsid w:val="00CE2A37"/>
    <w:rsid w:val="00D962CC"/>
    <w:rsid w:val="00DB1C22"/>
    <w:rsid w:val="00FF7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E61ED93"/>
  <w15:chartTrackingRefBased/>
  <w15:docId w15:val="{89CF1D9C-010D-0A4C-83ED-30A57EB1C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008B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38008B"/>
    <w:pPr>
      <w:spacing w:line="480" w:lineRule="auto"/>
      <w:jc w:val="both"/>
    </w:pPr>
    <w:rPr>
      <w:rFonts w:ascii="Calibri" w:eastAsiaTheme="minorHAnsi" w:hAnsi="Calibri" w:cstheme="minorBidi"/>
      <w:iCs/>
      <w:sz w:val="20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334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5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5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1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el viaud</dc:creator>
  <cp:keywords/>
  <dc:description/>
  <cp:lastModifiedBy>Pierre GLadieux</cp:lastModifiedBy>
  <cp:revision>3</cp:revision>
  <dcterms:created xsi:type="dcterms:W3CDTF">2020-12-11T10:08:00Z</dcterms:created>
  <dcterms:modified xsi:type="dcterms:W3CDTF">2020-12-11T10:08:00Z</dcterms:modified>
</cp:coreProperties>
</file>